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E00" w:rsidRPr="00AD2F50" w:rsidRDefault="00031E00" w:rsidP="00031E00">
      <w:pPr>
        <w:spacing w:after="0" w:line="480" w:lineRule="auto"/>
        <w:rPr>
          <w:rFonts w:ascii="Calibri" w:eastAsia="Calibri" w:hAnsi="Calibri" w:cs="Calibri"/>
          <w:sz w:val="24"/>
          <w:szCs w:val="24"/>
        </w:rPr>
      </w:pPr>
      <w:r w:rsidRPr="00AD2F50">
        <w:rPr>
          <w:rFonts w:ascii="Calibri" w:eastAsia="Calibri" w:hAnsi="Calibri" w:cs="Calibri"/>
          <w:b/>
          <w:sz w:val="24"/>
          <w:szCs w:val="24"/>
        </w:rPr>
        <w:t xml:space="preserve">Table S2. </w:t>
      </w:r>
      <w:r w:rsidRPr="00AD2F50">
        <w:rPr>
          <w:rFonts w:ascii="Calibri" w:eastAsia="Calibri" w:hAnsi="Calibri" w:cs="Calibri"/>
          <w:sz w:val="24"/>
          <w:szCs w:val="24"/>
        </w:rPr>
        <w:t>Degrees of freedom (numerator (NUM) and denominator (Den)), F value, and p value from analysis of the effect of water, crop community, crop species nested within crop community, and soil inoculum on total average yield per of each crop (</w:t>
      </w:r>
      <w:proofErr w:type="spellStart"/>
      <w:r w:rsidRPr="00AD2F50">
        <w:rPr>
          <w:rFonts w:ascii="Calibri" w:eastAsia="Calibri" w:hAnsi="Calibri" w:cs="Calibri"/>
          <w:sz w:val="24"/>
          <w:szCs w:val="24"/>
        </w:rPr>
        <w:t>Kernza</w:t>
      </w:r>
      <w:proofErr w:type="spellEnd"/>
      <w:r w:rsidRPr="00AD2F50">
        <w:rPr>
          <w:rFonts w:ascii="Calibri" w:eastAsia="Calibri" w:hAnsi="Calibri" w:cs="Calibri"/>
          <w:sz w:val="24"/>
          <w:szCs w:val="24"/>
        </w:rPr>
        <w:t xml:space="preserve">, alfalfa, and </w:t>
      </w:r>
      <w:proofErr w:type="spellStart"/>
      <w:r w:rsidRPr="00AD2F50">
        <w:rPr>
          <w:rFonts w:ascii="Calibri" w:eastAsia="Calibri" w:hAnsi="Calibri" w:cs="Calibri"/>
          <w:i/>
          <w:sz w:val="24"/>
          <w:szCs w:val="24"/>
        </w:rPr>
        <w:t>Silphium</w:t>
      </w:r>
      <w:proofErr w:type="spellEnd"/>
      <w:r w:rsidRPr="00AD2F50">
        <w:rPr>
          <w:rFonts w:ascii="Calibri" w:eastAsia="Calibri" w:hAnsi="Calibri" w:cs="Calibri"/>
          <w:sz w:val="24"/>
          <w:szCs w:val="24"/>
        </w:rPr>
        <w:t>) in the first, second, and total harvest.</w:t>
      </w:r>
    </w:p>
    <w:tbl>
      <w:tblPr>
        <w:tblStyle w:val="TableGrid1"/>
        <w:tblpPr w:leftFromText="187" w:rightFromText="187" w:vertAnchor="text" w:horzAnchor="margin" w:tblpX="-645" w:tblpY="1"/>
        <w:tblW w:w="11065" w:type="dxa"/>
        <w:tblLook w:val="04A0" w:firstRow="1" w:lastRow="0" w:firstColumn="1" w:lastColumn="0" w:noHBand="0" w:noVBand="1"/>
      </w:tblPr>
      <w:tblGrid>
        <w:gridCol w:w="1530"/>
        <w:gridCol w:w="355"/>
        <w:gridCol w:w="610"/>
        <w:gridCol w:w="270"/>
        <w:gridCol w:w="792"/>
        <w:gridCol w:w="848"/>
        <w:gridCol w:w="882"/>
        <w:gridCol w:w="222"/>
        <w:gridCol w:w="774"/>
        <w:gridCol w:w="808"/>
        <w:gridCol w:w="1024"/>
        <w:gridCol w:w="222"/>
        <w:gridCol w:w="848"/>
        <w:gridCol w:w="871"/>
        <w:gridCol w:w="1009"/>
      </w:tblGrid>
      <w:tr w:rsidR="00031E00" w:rsidRPr="00947922" w:rsidTr="004B266F">
        <w:trPr>
          <w:trHeight w:val="288"/>
        </w:trPr>
        <w:tc>
          <w:tcPr>
            <w:tcW w:w="1885" w:type="dxa"/>
            <w:gridSpan w:val="2"/>
            <w:tcBorders>
              <w:left w:val="nil"/>
              <w:right w:val="nil"/>
            </w:tcBorders>
            <w:noWrap/>
          </w:tcPr>
          <w:p w:rsidR="00031E00" w:rsidRPr="00947922" w:rsidRDefault="00031E00" w:rsidP="004B266F">
            <w:pPr>
              <w:ind w:left="-563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10" w:type="dxa"/>
            <w:tcBorders>
              <w:left w:val="nil"/>
              <w:right w:val="nil"/>
            </w:tcBorders>
          </w:tcPr>
          <w:p w:rsidR="00031E00" w:rsidRPr="00947922" w:rsidRDefault="00031E00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noWrap/>
            <w:hideMark/>
          </w:tcPr>
          <w:p w:rsidR="00031E00" w:rsidRPr="00947922" w:rsidRDefault="00031E00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522" w:type="dxa"/>
            <w:gridSpan w:val="3"/>
            <w:tcBorders>
              <w:left w:val="nil"/>
              <w:right w:val="nil"/>
            </w:tcBorders>
            <w:noWrap/>
            <w:hideMark/>
          </w:tcPr>
          <w:p w:rsidR="00031E00" w:rsidRPr="00947922" w:rsidRDefault="00031E00" w:rsidP="004B266F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bCs/>
                <w:sz w:val="20"/>
                <w:szCs w:val="20"/>
              </w:rPr>
              <w:t>Harvest 1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:rsidR="00031E00" w:rsidRPr="00947922" w:rsidRDefault="00031E00" w:rsidP="004B266F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</w:p>
        </w:tc>
        <w:tc>
          <w:tcPr>
            <w:tcW w:w="2606" w:type="dxa"/>
            <w:gridSpan w:val="3"/>
            <w:tcBorders>
              <w:left w:val="nil"/>
              <w:right w:val="nil"/>
            </w:tcBorders>
          </w:tcPr>
          <w:p w:rsidR="00031E00" w:rsidRPr="00947922" w:rsidRDefault="00031E00" w:rsidP="004B266F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bCs/>
                <w:sz w:val="20"/>
                <w:szCs w:val="20"/>
              </w:rPr>
              <w:t>Harvest 2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:rsidR="00031E00" w:rsidRPr="00947922" w:rsidRDefault="00031E00" w:rsidP="004B266F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</w:p>
        </w:tc>
        <w:tc>
          <w:tcPr>
            <w:tcW w:w="2728" w:type="dxa"/>
            <w:gridSpan w:val="3"/>
            <w:tcBorders>
              <w:left w:val="nil"/>
              <w:right w:val="nil"/>
            </w:tcBorders>
          </w:tcPr>
          <w:p w:rsidR="00031E00" w:rsidRPr="00947922" w:rsidRDefault="00031E00" w:rsidP="004B266F">
            <w:pPr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bCs/>
                <w:sz w:val="20"/>
                <w:szCs w:val="20"/>
              </w:rPr>
              <w:t>Total Harvest</w:t>
            </w:r>
          </w:p>
        </w:tc>
      </w:tr>
      <w:tr w:rsidR="00031E00" w:rsidRPr="00947922" w:rsidTr="004B266F">
        <w:trPr>
          <w:trHeight w:val="288"/>
        </w:trPr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31E00" w:rsidRPr="00947922" w:rsidRDefault="00031E00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Effect</w:t>
            </w:r>
          </w:p>
        </w:tc>
        <w:tc>
          <w:tcPr>
            <w:tcW w:w="96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31E00" w:rsidRPr="00947922" w:rsidRDefault="00031E00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 xml:space="preserve">  </w:t>
            </w:r>
            <w:proofErr w:type="spellStart"/>
            <w:r w:rsidRPr="00947922">
              <w:rPr>
                <w:rFonts w:ascii="Calibri" w:eastAsia="Calibri" w:hAnsi="Calibri" w:cs="Calibri"/>
                <w:sz w:val="20"/>
                <w:szCs w:val="20"/>
              </w:rPr>
              <w:t>Num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31E00" w:rsidRPr="00947922" w:rsidRDefault="00031E00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031E00" w:rsidRPr="00947922" w:rsidRDefault="00031E00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Den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31E00" w:rsidRPr="00947922" w:rsidRDefault="00031E00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F</w:t>
            </w:r>
          </w:p>
        </w:tc>
        <w:tc>
          <w:tcPr>
            <w:tcW w:w="88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31E00" w:rsidRPr="00947922" w:rsidRDefault="00031E00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1E00" w:rsidRPr="00947922" w:rsidRDefault="00031E00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</w:tcPr>
          <w:p w:rsidR="00031E00" w:rsidRPr="00947922" w:rsidRDefault="00031E00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Den</w:t>
            </w:r>
          </w:p>
        </w:tc>
        <w:tc>
          <w:tcPr>
            <w:tcW w:w="80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31E00" w:rsidRPr="00947922" w:rsidRDefault="00031E00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F</w:t>
            </w:r>
          </w:p>
        </w:tc>
        <w:tc>
          <w:tcPr>
            <w:tcW w:w="102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31E00" w:rsidRPr="00947922" w:rsidRDefault="00031E00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1E00" w:rsidRPr="00947922" w:rsidRDefault="00031E00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031E00" w:rsidRPr="00947922" w:rsidRDefault="00031E00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Den</w:t>
            </w:r>
          </w:p>
        </w:tc>
        <w:tc>
          <w:tcPr>
            <w:tcW w:w="8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31E00" w:rsidRPr="00947922" w:rsidRDefault="00031E00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F</w:t>
            </w:r>
          </w:p>
        </w:tc>
        <w:tc>
          <w:tcPr>
            <w:tcW w:w="10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31E00" w:rsidRPr="00947922" w:rsidRDefault="00031E00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P</w:t>
            </w:r>
          </w:p>
        </w:tc>
      </w:tr>
      <w:tr w:rsidR="00031E00" w:rsidRPr="00947922" w:rsidTr="004B266F">
        <w:trPr>
          <w:trHeight w:val="288"/>
        </w:trPr>
        <w:tc>
          <w:tcPr>
            <w:tcW w:w="1885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031E00" w:rsidRPr="00947922" w:rsidRDefault="00031E00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Block</w:t>
            </w:r>
          </w:p>
        </w:tc>
        <w:tc>
          <w:tcPr>
            <w:tcW w:w="610" w:type="dxa"/>
            <w:tcBorders>
              <w:left w:val="nil"/>
              <w:bottom w:val="nil"/>
              <w:right w:val="nil"/>
            </w:tcBorders>
            <w:vAlign w:val="bottom"/>
          </w:tcPr>
          <w:p w:rsidR="00031E00" w:rsidRPr="00947922" w:rsidRDefault="00031E00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noWrap/>
          </w:tcPr>
          <w:p w:rsidR="00031E00" w:rsidRPr="00947922" w:rsidRDefault="00031E00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2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6.0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1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.44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210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789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vAlign w:val="bottom"/>
          </w:tcPr>
          <w:p w:rsidR="00031E00" w:rsidRPr="00947922" w:rsidRDefault="00031E00" w:rsidP="004B266F">
            <w:pPr>
              <w:tabs>
                <w:tab w:val="decimal" w:pos="382"/>
              </w:tabs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1E00" w:rsidRPr="00947922" w:rsidRDefault="00031E00" w:rsidP="004B266F">
            <w:pPr>
              <w:tabs>
                <w:tab w:val="decimal" w:pos="228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6.00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2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5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9514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vAlign w:val="bottom"/>
          </w:tcPr>
          <w:p w:rsidR="00031E00" w:rsidRPr="00947922" w:rsidRDefault="00031E00" w:rsidP="004B266F">
            <w:pPr>
              <w:tabs>
                <w:tab w:val="decimal" w:pos="325"/>
              </w:tabs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1E00" w:rsidRPr="00947922" w:rsidRDefault="00031E00" w:rsidP="004B266F">
            <w:pPr>
              <w:tabs>
                <w:tab w:val="decimal" w:pos="378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6.02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40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1.26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05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3915</w:t>
            </w:r>
          </w:p>
        </w:tc>
      </w:tr>
      <w:tr w:rsidR="00031E00" w:rsidRPr="00947922" w:rsidTr="004B266F">
        <w:trPr>
          <w:trHeight w:val="288"/>
        </w:trPr>
        <w:tc>
          <w:tcPr>
            <w:tcW w:w="1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1E00" w:rsidRPr="00947922" w:rsidRDefault="00031E00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Water (W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E00" w:rsidRPr="00947922" w:rsidRDefault="00031E00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31E00" w:rsidRPr="00947922" w:rsidRDefault="00031E00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2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6.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1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165.6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210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E00" w:rsidRPr="00947922" w:rsidRDefault="00031E00" w:rsidP="004B266F">
            <w:pPr>
              <w:tabs>
                <w:tab w:val="decimal" w:pos="382"/>
              </w:tabs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1E00" w:rsidRPr="00947922" w:rsidRDefault="00031E00" w:rsidP="004B266F">
            <w:pPr>
              <w:tabs>
                <w:tab w:val="decimal" w:pos="228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6.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2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58.2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5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0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E00" w:rsidRPr="00947922" w:rsidRDefault="00031E00" w:rsidP="004B266F">
            <w:pPr>
              <w:tabs>
                <w:tab w:val="decimal" w:pos="325"/>
              </w:tabs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1E00" w:rsidRPr="00947922" w:rsidRDefault="00031E00" w:rsidP="004B266F">
            <w:pPr>
              <w:tabs>
                <w:tab w:val="decimal" w:pos="378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6.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40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115.8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05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031E00" w:rsidRPr="00947922" w:rsidTr="004B266F">
        <w:trPr>
          <w:trHeight w:val="288"/>
        </w:trPr>
        <w:tc>
          <w:tcPr>
            <w:tcW w:w="1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1E00" w:rsidRPr="00947922" w:rsidRDefault="00031E00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Crop Community (C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E00" w:rsidRPr="00947922" w:rsidRDefault="00031E00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31E00" w:rsidRPr="00947922" w:rsidRDefault="00031E00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2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1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18.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210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E00" w:rsidRPr="00947922" w:rsidRDefault="00031E00" w:rsidP="004B266F">
            <w:pPr>
              <w:tabs>
                <w:tab w:val="decimal" w:pos="382"/>
              </w:tabs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1E00" w:rsidRPr="00947922" w:rsidRDefault="00031E00" w:rsidP="004B266F">
            <w:pPr>
              <w:tabs>
                <w:tab w:val="decimal" w:pos="228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58.3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2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17.3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5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E00" w:rsidRPr="00947922" w:rsidRDefault="00031E00" w:rsidP="004B266F">
            <w:pPr>
              <w:tabs>
                <w:tab w:val="decimal" w:pos="325"/>
              </w:tabs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1E00" w:rsidRPr="00947922" w:rsidRDefault="00031E00" w:rsidP="004B266F">
            <w:pPr>
              <w:tabs>
                <w:tab w:val="decimal" w:pos="378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5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40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26.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05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031E00" w:rsidRPr="00947922" w:rsidTr="004B266F">
        <w:trPr>
          <w:trHeight w:val="288"/>
        </w:trPr>
        <w:tc>
          <w:tcPr>
            <w:tcW w:w="1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1E00" w:rsidRPr="00947922" w:rsidRDefault="00031E00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Inoculum (I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E00" w:rsidRPr="00947922" w:rsidRDefault="00031E00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31E00" w:rsidRPr="00947922" w:rsidRDefault="00031E00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2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1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223.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210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E00" w:rsidRPr="00947922" w:rsidRDefault="00031E00" w:rsidP="004B266F">
            <w:pPr>
              <w:tabs>
                <w:tab w:val="decimal" w:pos="382"/>
              </w:tabs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1E00" w:rsidRPr="00947922" w:rsidRDefault="00031E00" w:rsidP="004B266F">
            <w:pPr>
              <w:tabs>
                <w:tab w:val="decimal" w:pos="228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.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2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6.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5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E00" w:rsidRPr="00947922" w:rsidRDefault="00031E00" w:rsidP="004B266F">
            <w:pPr>
              <w:tabs>
                <w:tab w:val="decimal" w:pos="325"/>
              </w:tabs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1E00" w:rsidRPr="00947922" w:rsidRDefault="00031E00" w:rsidP="004B266F">
            <w:pPr>
              <w:tabs>
                <w:tab w:val="decimal" w:pos="378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.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40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253.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05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031E00" w:rsidRPr="00947922" w:rsidTr="004B266F">
        <w:trPr>
          <w:trHeight w:val="288"/>
        </w:trPr>
        <w:tc>
          <w:tcPr>
            <w:tcW w:w="1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1E00" w:rsidRPr="00947922" w:rsidRDefault="00031E00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 xml:space="preserve">W x C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E00" w:rsidRPr="00947922" w:rsidRDefault="00031E00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31E00" w:rsidRPr="00947922" w:rsidRDefault="00031E00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2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1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1.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210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29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E00" w:rsidRPr="00947922" w:rsidRDefault="00031E00" w:rsidP="004B266F">
            <w:pPr>
              <w:tabs>
                <w:tab w:val="decimal" w:pos="382"/>
              </w:tabs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1E00" w:rsidRPr="00947922" w:rsidRDefault="00031E00" w:rsidP="004B266F">
            <w:pPr>
              <w:tabs>
                <w:tab w:val="decimal" w:pos="228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58.3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2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7.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5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E00" w:rsidRPr="00947922" w:rsidRDefault="00031E00" w:rsidP="004B266F">
            <w:pPr>
              <w:tabs>
                <w:tab w:val="decimal" w:pos="325"/>
              </w:tabs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1E00" w:rsidRPr="00947922" w:rsidRDefault="00031E00" w:rsidP="004B266F">
            <w:pPr>
              <w:tabs>
                <w:tab w:val="decimal" w:pos="378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5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40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.8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05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020</w:t>
            </w:r>
          </w:p>
        </w:tc>
      </w:tr>
      <w:tr w:rsidR="00031E00" w:rsidRPr="00947922" w:rsidTr="004B266F">
        <w:trPr>
          <w:trHeight w:val="288"/>
        </w:trPr>
        <w:tc>
          <w:tcPr>
            <w:tcW w:w="1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1E00" w:rsidRPr="00947922" w:rsidRDefault="00031E00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W x I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E00" w:rsidRPr="00947922" w:rsidRDefault="00031E00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31E00" w:rsidRPr="00947922" w:rsidRDefault="00031E00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2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1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9.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210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E00" w:rsidRPr="00947922" w:rsidRDefault="00031E00" w:rsidP="004B266F">
            <w:pPr>
              <w:tabs>
                <w:tab w:val="decimal" w:pos="382"/>
              </w:tabs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1E00" w:rsidRPr="00947922" w:rsidRDefault="00031E00" w:rsidP="004B266F">
            <w:pPr>
              <w:tabs>
                <w:tab w:val="decimal" w:pos="228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.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2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20.1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5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E00" w:rsidRPr="00947922" w:rsidRDefault="00031E00" w:rsidP="004B266F">
            <w:pPr>
              <w:tabs>
                <w:tab w:val="decimal" w:pos="325"/>
              </w:tabs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1E00" w:rsidRPr="00947922" w:rsidRDefault="00031E00" w:rsidP="004B266F">
            <w:pPr>
              <w:tabs>
                <w:tab w:val="decimal" w:pos="378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.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40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53.7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05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031E00" w:rsidRPr="00947922" w:rsidTr="004B266F">
        <w:trPr>
          <w:trHeight w:val="288"/>
        </w:trPr>
        <w:tc>
          <w:tcPr>
            <w:tcW w:w="1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1E00" w:rsidRPr="00947922" w:rsidRDefault="00031E00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C x I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E00" w:rsidRPr="00947922" w:rsidRDefault="00031E00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1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31E00" w:rsidRPr="00947922" w:rsidRDefault="00031E00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2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1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0.8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210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E00" w:rsidRPr="00947922" w:rsidRDefault="00031E00" w:rsidP="004B266F">
            <w:pPr>
              <w:tabs>
                <w:tab w:val="decimal" w:pos="382"/>
              </w:tabs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1E00" w:rsidRPr="00947922" w:rsidRDefault="00031E00" w:rsidP="004B266F">
            <w:pPr>
              <w:tabs>
                <w:tab w:val="decimal" w:pos="228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31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2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7.7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5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E00" w:rsidRPr="00947922" w:rsidRDefault="00031E00" w:rsidP="004B266F">
            <w:pPr>
              <w:tabs>
                <w:tab w:val="decimal" w:pos="325"/>
              </w:tabs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1E00" w:rsidRPr="00947922" w:rsidRDefault="00031E00" w:rsidP="004B266F">
            <w:pPr>
              <w:tabs>
                <w:tab w:val="decimal" w:pos="378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4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40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3.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05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031E00" w:rsidRPr="00947922" w:rsidTr="004B266F">
        <w:trPr>
          <w:trHeight w:val="288"/>
        </w:trPr>
        <w:tc>
          <w:tcPr>
            <w:tcW w:w="1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1E00" w:rsidRPr="00947922" w:rsidRDefault="00031E00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C x crop species (S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E00" w:rsidRPr="00947922" w:rsidRDefault="00031E00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31E00" w:rsidRPr="00947922" w:rsidRDefault="00031E00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2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1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117.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210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E00" w:rsidRPr="00947922" w:rsidRDefault="00031E00" w:rsidP="004B266F">
            <w:pPr>
              <w:tabs>
                <w:tab w:val="decimal" w:pos="382"/>
              </w:tabs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1E00" w:rsidRPr="00947922" w:rsidRDefault="00031E00" w:rsidP="004B266F">
            <w:pPr>
              <w:tabs>
                <w:tab w:val="decimal" w:pos="228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28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2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93.2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5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E00" w:rsidRPr="00947922" w:rsidRDefault="00031E00" w:rsidP="004B266F">
            <w:pPr>
              <w:tabs>
                <w:tab w:val="decimal" w:pos="325"/>
              </w:tabs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1E00" w:rsidRPr="00947922" w:rsidRDefault="00031E00" w:rsidP="004B266F">
            <w:pPr>
              <w:tabs>
                <w:tab w:val="decimal" w:pos="378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3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40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149.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05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031E00" w:rsidRPr="00947922" w:rsidTr="004B266F">
        <w:trPr>
          <w:trHeight w:val="288"/>
        </w:trPr>
        <w:tc>
          <w:tcPr>
            <w:tcW w:w="1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1E00" w:rsidRPr="00947922" w:rsidRDefault="00031E00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 xml:space="preserve">I x C x S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E00" w:rsidRPr="00947922" w:rsidRDefault="00031E00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31E00" w:rsidRPr="00947922" w:rsidRDefault="00031E00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2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1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59.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210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E00" w:rsidRPr="00947922" w:rsidRDefault="00031E00" w:rsidP="004B266F">
            <w:pPr>
              <w:tabs>
                <w:tab w:val="decimal" w:pos="382"/>
              </w:tabs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1E00" w:rsidRPr="00947922" w:rsidRDefault="00031E00" w:rsidP="004B266F">
            <w:pPr>
              <w:tabs>
                <w:tab w:val="decimal" w:pos="228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28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2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25.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5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E00" w:rsidRPr="00947922" w:rsidRDefault="00031E00" w:rsidP="004B266F">
            <w:pPr>
              <w:tabs>
                <w:tab w:val="decimal" w:pos="325"/>
              </w:tabs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1E00" w:rsidRPr="00947922" w:rsidRDefault="00031E00" w:rsidP="004B266F">
            <w:pPr>
              <w:tabs>
                <w:tab w:val="decimal" w:pos="378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3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40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71.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05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031E00" w:rsidRPr="00947922" w:rsidTr="004B266F">
        <w:trPr>
          <w:trHeight w:val="288"/>
        </w:trPr>
        <w:tc>
          <w:tcPr>
            <w:tcW w:w="1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1E00" w:rsidRPr="00947922" w:rsidRDefault="00031E00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 xml:space="preserve">W x I x C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E00" w:rsidRPr="00947922" w:rsidRDefault="00031E00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1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31E00" w:rsidRPr="00947922" w:rsidRDefault="00031E00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2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1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.8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210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E00" w:rsidRPr="00947922" w:rsidRDefault="00031E00" w:rsidP="004B266F">
            <w:pPr>
              <w:tabs>
                <w:tab w:val="decimal" w:pos="382"/>
              </w:tabs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1E00" w:rsidRPr="00947922" w:rsidRDefault="00031E00" w:rsidP="004B266F">
            <w:pPr>
              <w:tabs>
                <w:tab w:val="decimal" w:pos="228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31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2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.1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5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E00" w:rsidRPr="00947922" w:rsidRDefault="00031E00" w:rsidP="004B266F">
            <w:pPr>
              <w:tabs>
                <w:tab w:val="decimal" w:pos="325"/>
              </w:tabs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1E00" w:rsidRPr="00947922" w:rsidRDefault="00031E00" w:rsidP="004B266F">
            <w:pPr>
              <w:tabs>
                <w:tab w:val="decimal" w:pos="378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4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40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.9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05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031E00" w:rsidRPr="00947922" w:rsidTr="004B266F">
        <w:trPr>
          <w:trHeight w:val="288"/>
        </w:trPr>
        <w:tc>
          <w:tcPr>
            <w:tcW w:w="18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1E00" w:rsidRPr="00947922" w:rsidRDefault="00031E00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W x C x 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E00" w:rsidRPr="00947922" w:rsidRDefault="00031E00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31E00" w:rsidRPr="00947922" w:rsidRDefault="00031E00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2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1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2.6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210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0.04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E00" w:rsidRPr="00947922" w:rsidRDefault="00031E00" w:rsidP="004B266F">
            <w:pPr>
              <w:tabs>
                <w:tab w:val="decimal" w:pos="382"/>
              </w:tabs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1E00" w:rsidRPr="00947922" w:rsidRDefault="00031E00" w:rsidP="004B266F">
            <w:pPr>
              <w:tabs>
                <w:tab w:val="decimal" w:pos="228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28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2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0.2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5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1E00" w:rsidRPr="00947922" w:rsidRDefault="00031E00" w:rsidP="004B266F">
            <w:pPr>
              <w:tabs>
                <w:tab w:val="decimal" w:pos="325"/>
              </w:tabs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1E00" w:rsidRPr="00947922" w:rsidRDefault="00031E00" w:rsidP="004B266F">
            <w:pPr>
              <w:tabs>
                <w:tab w:val="decimal" w:pos="378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3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40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19.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05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031E00" w:rsidRPr="00947922" w:rsidTr="004B266F">
        <w:trPr>
          <w:trHeight w:val="288"/>
        </w:trPr>
        <w:tc>
          <w:tcPr>
            <w:tcW w:w="1885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031E00" w:rsidRPr="00947922" w:rsidRDefault="00031E00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W x I x C x S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vAlign w:val="bottom"/>
          </w:tcPr>
          <w:p w:rsidR="00031E00" w:rsidRPr="00947922" w:rsidRDefault="00031E00" w:rsidP="004B266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47922"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noWrap/>
          </w:tcPr>
          <w:p w:rsidR="00031E00" w:rsidRPr="00947922" w:rsidRDefault="00031E00" w:rsidP="004B26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2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418.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1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8.7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210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bottom"/>
          </w:tcPr>
          <w:p w:rsidR="00031E00" w:rsidRPr="00947922" w:rsidRDefault="00031E00" w:rsidP="004B266F">
            <w:pPr>
              <w:tabs>
                <w:tab w:val="decimal" w:pos="382"/>
              </w:tabs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31E00" w:rsidRPr="00947922" w:rsidRDefault="00031E00" w:rsidP="004B266F">
            <w:pPr>
              <w:tabs>
                <w:tab w:val="decimal" w:pos="228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28.0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29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11.8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52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bottom"/>
          </w:tcPr>
          <w:p w:rsidR="00031E00" w:rsidRPr="00947922" w:rsidRDefault="00031E00" w:rsidP="004B266F">
            <w:pPr>
              <w:tabs>
                <w:tab w:val="decimal" w:pos="325"/>
              </w:tabs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31E00" w:rsidRPr="00947922" w:rsidRDefault="00031E00" w:rsidP="004B266F">
            <w:pPr>
              <w:tabs>
                <w:tab w:val="decimal" w:pos="378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383.0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401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13.2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E00" w:rsidRPr="00947922" w:rsidRDefault="00031E00" w:rsidP="004B266F">
            <w:pPr>
              <w:tabs>
                <w:tab w:val="decimal" w:pos="305"/>
              </w:tabs>
              <w:rPr>
                <w:rFonts w:ascii="Calibri" w:hAnsi="Calibri" w:cs="Calibri"/>
                <w:sz w:val="20"/>
                <w:szCs w:val="20"/>
              </w:rPr>
            </w:pPr>
            <w:r w:rsidRPr="00947922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</w:tbl>
    <w:p w:rsidR="00F61F74" w:rsidRDefault="00F61F74">
      <w:bookmarkStart w:id="0" w:name="_GoBack"/>
      <w:bookmarkEnd w:id="0"/>
    </w:p>
    <w:sectPr w:rsidR="00F61F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A7F"/>
    <w:rsid w:val="00031E00"/>
    <w:rsid w:val="00AE05D3"/>
    <w:rsid w:val="00C76A7F"/>
    <w:rsid w:val="00F61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E0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31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31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E0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31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31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5</Characters>
  <Application>Microsoft Office Word</Application>
  <DocSecurity>0</DocSecurity>
  <Lines>9</Lines>
  <Paragraphs>2</Paragraphs>
  <ScaleCrop>false</ScaleCrop>
  <Company>Microsoft</Company>
  <LinksUpToDate>false</LinksUpToDate>
  <CharactersWithSpaces>1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0-06-18T10:27:00Z</dcterms:created>
  <dcterms:modified xsi:type="dcterms:W3CDTF">2020-06-18T10:27:00Z</dcterms:modified>
</cp:coreProperties>
</file>